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0EE" w:rsidRPr="00B90902" w:rsidRDefault="00B90902" w:rsidP="00F51F19">
      <w:pPr>
        <w:spacing w:after="0"/>
        <w:jc w:val="both"/>
        <w:rPr>
          <w:rFonts w:eastAsia="Calibri" w:cs="Arial"/>
          <w:b/>
          <w:lang w:val="en-GB"/>
        </w:rPr>
      </w:pPr>
      <w:r>
        <w:rPr>
          <w:rFonts w:eastAsia="Calibri" w:cs="Arial"/>
          <w:b/>
          <w:lang w:val="en-GB"/>
        </w:rPr>
        <w:t>S2 Table</w:t>
      </w:r>
      <w:r w:rsidR="00F51F19" w:rsidRPr="00427D20">
        <w:rPr>
          <w:rFonts w:eastAsia="Calibri" w:cs="Arial"/>
          <w:b/>
          <w:lang w:val="en-GB"/>
        </w:rPr>
        <w:t>:</w:t>
      </w:r>
      <w:r w:rsidR="00F51F19" w:rsidRPr="00427D20">
        <w:rPr>
          <w:rFonts w:eastAsia="Calibri" w:cs="Arial"/>
          <w:lang w:val="en-GB"/>
        </w:rPr>
        <w:t xml:space="preserve"> </w:t>
      </w:r>
      <w:r w:rsidR="00F51F19" w:rsidRPr="00B90902">
        <w:rPr>
          <w:rFonts w:eastAsia="Calibri" w:cs="Arial"/>
          <w:b/>
          <w:lang w:val="en-GB"/>
        </w:rPr>
        <w:t>Lis</w:t>
      </w:r>
      <w:r w:rsidR="00A000EE" w:rsidRPr="00B90902">
        <w:rPr>
          <w:rFonts w:eastAsia="Calibri" w:cs="Arial"/>
          <w:b/>
          <w:lang w:val="en-GB"/>
        </w:rPr>
        <w:t>t of primers used in this study</w:t>
      </w:r>
    </w:p>
    <w:tbl>
      <w:tblPr>
        <w:tblStyle w:val="Tramemoyenne1"/>
        <w:tblW w:w="10234" w:type="dxa"/>
        <w:tblLayout w:type="fixed"/>
        <w:tblLook w:val="04A0" w:firstRow="1" w:lastRow="0" w:firstColumn="1" w:lastColumn="0" w:noHBand="0" w:noVBand="1"/>
      </w:tblPr>
      <w:tblGrid>
        <w:gridCol w:w="2162"/>
        <w:gridCol w:w="4265"/>
        <w:gridCol w:w="3807"/>
      </w:tblGrid>
      <w:tr w:rsidR="00F51F19" w:rsidRPr="00427D20" w:rsidTr="00BD0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:rsidR="00F51F19" w:rsidRPr="00427D20" w:rsidRDefault="00F51F19" w:rsidP="00F51F19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Name</w:t>
            </w:r>
          </w:p>
        </w:tc>
        <w:tc>
          <w:tcPr>
            <w:tcW w:w="4265" w:type="dxa"/>
          </w:tcPr>
          <w:p w:rsidR="00F51F19" w:rsidRPr="00427D20" w:rsidRDefault="00F51F19" w:rsidP="00F51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Sequence (5’-3’)</w:t>
            </w:r>
          </w:p>
        </w:tc>
        <w:tc>
          <w:tcPr>
            <w:tcW w:w="3807" w:type="dxa"/>
          </w:tcPr>
          <w:p w:rsidR="00F51F19" w:rsidRPr="00427D20" w:rsidRDefault="00F51F19" w:rsidP="00F51F19">
            <w:pPr>
              <w:tabs>
                <w:tab w:val="left" w:pos="8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Experiment</w:t>
            </w:r>
          </w:p>
        </w:tc>
      </w:tr>
      <w:tr w:rsidR="00F51F19" w:rsidRPr="00AA6854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:rsidR="00F51F19" w:rsidRPr="00427D20" w:rsidRDefault="00F51F19" w:rsidP="00F51F19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1 (R400F)</w:t>
            </w:r>
          </w:p>
        </w:tc>
        <w:tc>
          <w:tcPr>
            <w:tcW w:w="4265" w:type="dxa"/>
          </w:tcPr>
          <w:p w:rsidR="00F51F19" w:rsidRPr="00427D20" w:rsidRDefault="00F51F19" w:rsidP="00F5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CACACTTGCTCTGTACACGTATTCT</w:t>
            </w:r>
          </w:p>
        </w:tc>
        <w:tc>
          <w:tcPr>
            <w:tcW w:w="3807" w:type="dxa"/>
          </w:tcPr>
          <w:p w:rsidR="00F51F19" w:rsidRPr="00427D20" w:rsidRDefault="00F51F19" w:rsidP="00F51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</w:t>
            </w:r>
            <w:r w:rsidR="00443350" w:rsidRPr="00427D20">
              <w:rPr>
                <w:rFonts w:eastAsia="Times New Roman" w:cs="Arial"/>
                <w:lang w:val="en-US" w:eastAsia="fr-FR"/>
              </w:rPr>
              <w:t xml:space="preserve"> and Rad52</w:t>
            </w:r>
          </w:p>
        </w:tc>
      </w:tr>
      <w:tr w:rsidR="00F51F19" w:rsidRPr="00AA6854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:rsidR="00F51F19" w:rsidRPr="00427D20" w:rsidRDefault="00F51F19" w:rsidP="00F51F19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1 (R400R)</w:t>
            </w:r>
          </w:p>
        </w:tc>
        <w:tc>
          <w:tcPr>
            <w:tcW w:w="4265" w:type="dxa"/>
          </w:tcPr>
          <w:p w:rsidR="00F51F19" w:rsidRPr="00427D20" w:rsidRDefault="00F51F19" w:rsidP="00F51F1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AGGATCCATGATGCACAGATT</w:t>
            </w:r>
          </w:p>
        </w:tc>
        <w:tc>
          <w:tcPr>
            <w:tcW w:w="3807" w:type="dxa"/>
          </w:tcPr>
          <w:p w:rsidR="00F51F19" w:rsidRPr="00427D20" w:rsidRDefault="00443350" w:rsidP="00F51F1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427D20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F51F19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2 (R5F)</w:t>
            </w:r>
          </w:p>
        </w:tc>
        <w:tc>
          <w:tcPr>
            <w:tcW w:w="4265" w:type="dxa"/>
          </w:tcPr>
          <w:p w:rsidR="00443350" w:rsidRPr="00427D20" w:rsidRDefault="00ED1691" w:rsidP="00F5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TTGCCAAACATCCTCCTACC</w:t>
            </w:r>
          </w:p>
        </w:tc>
        <w:tc>
          <w:tcPr>
            <w:tcW w:w="3807" w:type="dxa"/>
          </w:tcPr>
          <w:p w:rsidR="00443350" w:rsidRPr="00427D20" w:rsidRDefault="00443350" w:rsidP="00F51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443350" w:rsidRPr="00427D20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2 (R5R)</w:t>
            </w:r>
          </w:p>
        </w:tc>
        <w:tc>
          <w:tcPr>
            <w:tcW w:w="4265" w:type="dxa"/>
          </w:tcPr>
          <w:p w:rsidR="00443350" w:rsidRPr="00427D20" w:rsidRDefault="00ED1691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GAAACACAAGCCAAAGTTG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443350" w:rsidRPr="00AA6854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</w:t>
            </w:r>
            <w:r w:rsidR="00EB71DC" w:rsidRPr="00427D20">
              <w:rPr>
                <w:rFonts w:eastAsia="Times New Roman" w:cs="Arial"/>
                <w:lang w:val="en-US" w:eastAsia="fr-FR"/>
              </w:rPr>
              <w:t>3</w:t>
            </w:r>
            <w:r w:rsidRPr="00427D20">
              <w:rPr>
                <w:rFonts w:eastAsia="Times New Roman" w:cs="Arial"/>
                <w:lang w:val="en-US" w:eastAsia="fr-FR"/>
              </w:rPr>
              <w:t xml:space="preserve"> (</w:t>
            </w:r>
            <w:r w:rsidRPr="00427D20">
              <w:rPr>
                <w:rFonts w:eastAsia="Times New Roman" w:cs="Arial"/>
                <w:lang w:eastAsia="fr-FR"/>
              </w:rPr>
              <w:t>Ura4-1F)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GACTCCACGACCAACAATGA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AA6854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</w:t>
            </w:r>
            <w:r w:rsidR="00EB71DC" w:rsidRPr="00427D20">
              <w:rPr>
                <w:rFonts w:eastAsia="Times New Roman" w:cs="Arial"/>
                <w:lang w:val="en-US" w:eastAsia="fr-FR"/>
              </w:rPr>
              <w:t>3</w:t>
            </w:r>
            <w:r w:rsidRPr="00427D20">
              <w:rPr>
                <w:rFonts w:eastAsia="Times New Roman" w:cs="Arial"/>
                <w:lang w:val="en-US" w:eastAsia="fr-FR"/>
              </w:rPr>
              <w:t xml:space="preserve"> (</w:t>
            </w:r>
            <w:r w:rsidRPr="00427D20">
              <w:rPr>
                <w:rFonts w:eastAsia="Times New Roman" w:cs="Arial"/>
                <w:lang w:eastAsia="fr-FR"/>
              </w:rPr>
              <w:t>Ura4-1R)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CTGGTATCGGCTTGGATGTT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AA6854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</w:t>
            </w:r>
            <w:r w:rsidR="00EB71DC" w:rsidRPr="00427D20">
              <w:rPr>
                <w:rFonts w:eastAsia="Times New Roman" w:cs="Arial"/>
                <w:lang w:val="en-US" w:eastAsia="fr-FR"/>
              </w:rPr>
              <w:t>4</w:t>
            </w:r>
            <w:r w:rsidRPr="00427D20">
              <w:rPr>
                <w:rFonts w:eastAsia="Times New Roman" w:cs="Arial"/>
                <w:lang w:val="en-US" w:eastAsia="fr-FR"/>
              </w:rPr>
              <w:t xml:space="preserve"> (L3F)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TTTAAATCAAATCTTCCATGCG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AA6854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</w:t>
            </w:r>
            <w:r w:rsidR="00EB71DC" w:rsidRPr="00427D20">
              <w:rPr>
                <w:rFonts w:eastAsia="Times New Roman" w:cs="Arial"/>
                <w:lang w:val="en-US" w:eastAsia="fr-FR"/>
              </w:rPr>
              <w:t>4</w:t>
            </w:r>
            <w:r w:rsidRPr="00427D20">
              <w:rPr>
                <w:rFonts w:eastAsia="Times New Roman" w:cs="Arial"/>
                <w:lang w:val="en-US" w:eastAsia="fr-FR"/>
              </w:rPr>
              <w:t xml:space="preserve"> (L3R)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TGTACCCATGAGCAAACTG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EB71DC" w:rsidRPr="00427D20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B71DC" w:rsidRPr="00427D20" w:rsidRDefault="00EB71DC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5 (L400F)</w:t>
            </w:r>
          </w:p>
        </w:tc>
        <w:tc>
          <w:tcPr>
            <w:tcW w:w="4265" w:type="dxa"/>
          </w:tcPr>
          <w:p w:rsidR="00EB71DC" w:rsidRPr="00427D20" w:rsidRDefault="00EB71DC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fr-FR"/>
              </w:rPr>
            </w:pPr>
            <w:r w:rsidRPr="00427D20">
              <w:rPr>
                <w:rFonts w:cs="Arial"/>
              </w:rPr>
              <w:t>ATCTGACATGGCATTCCTCA</w:t>
            </w:r>
          </w:p>
        </w:tc>
        <w:tc>
          <w:tcPr>
            <w:tcW w:w="3807" w:type="dxa"/>
          </w:tcPr>
          <w:p w:rsidR="00EB71DC" w:rsidRPr="00427D20" w:rsidRDefault="00EB71DC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EB71DC" w:rsidRPr="00427D20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B71DC" w:rsidRPr="00427D20" w:rsidRDefault="00EB71DC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5 (L400R)</w:t>
            </w:r>
          </w:p>
        </w:tc>
        <w:tc>
          <w:tcPr>
            <w:tcW w:w="4265" w:type="dxa"/>
          </w:tcPr>
          <w:p w:rsidR="00EB71DC" w:rsidRPr="00427D20" w:rsidRDefault="00EB71DC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eastAsia="fr-FR"/>
              </w:rPr>
            </w:pPr>
            <w:r w:rsidRPr="00427D20">
              <w:rPr>
                <w:rFonts w:cs="Arial"/>
              </w:rPr>
              <w:t>GATGCCAGACCGTAATGACA</w:t>
            </w:r>
          </w:p>
        </w:tc>
        <w:tc>
          <w:tcPr>
            <w:tcW w:w="3807" w:type="dxa"/>
          </w:tcPr>
          <w:p w:rsidR="00EB71DC" w:rsidRPr="00427D20" w:rsidRDefault="00EB71DC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EB71DC" w:rsidRPr="00427D20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B71DC" w:rsidRPr="00427D20" w:rsidRDefault="00EB71DC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6 (L600F)</w:t>
            </w:r>
          </w:p>
        </w:tc>
        <w:tc>
          <w:tcPr>
            <w:tcW w:w="4265" w:type="dxa"/>
          </w:tcPr>
          <w:p w:rsidR="00EB71DC" w:rsidRPr="00427D20" w:rsidRDefault="00ED1691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CCATTGACTAGGAGGACTTTGAG</w:t>
            </w:r>
          </w:p>
        </w:tc>
        <w:tc>
          <w:tcPr>
            <w:tcW w:w="3807" w:type="dxa"/>
          </w:tcPr>
          <w:p w:rsidR="00EB71DC" w:rsidRPr="00427D20" w:rsidRDefault="00EB71DC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EB71DC" w:rsidRPr="00427D20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B71DC" w:rsidRPr="00427D20" w:rsidRDefault="00EB71DC" w:rsidP="00EB71DC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#6 (L600R)</w:t>
            </w:r>
          </w:p>
        </w:tc>
        <w:tc>
          <w:tcPr>
            <w:tcW w:w="4265" w:type="dxa"/>
          </w:tcPr>
          <w:p w:rsidR="00EB71DC" w:rsidRPr="00427D20" w:rsidRDefault="00ED1691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CCCTGGCGGTTGTAGTTAGT</w:t>
            </w:r>
          </w:p>
        </w:tc>
        <w:tc>
          <w:tcPr>
            <w:tcW w:w="3807" w:type="dxa"/>
          </w:tcPr>
          <w:p w:rsidR="00EB71DC" w:rsidRPr="00427D20" w:rsidRDefault="00EB71DC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Rad52</w:t>
            </w:r>
          </w:p>
        </w:tc>
      </w:tr>
      <w:tr w:rsidR="00443350" w:rsidRPr="00AA6854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Ade6-23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GGCTGCCTCTACCATCATT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AA6854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Ade6-25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eastAsia="fr-FR"/>
              </w:rPr>
              <w:t>TTAAGCTGAGCTGCCAAGGT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lang w:val="en-US" w:eastAsia="fr-FR"/>
              </w:rPr>
              <w:t>ChIP</w:t>
            </w:r>
            <w:proofErr w:type="spellEnd"/>
            <w:r w:rsidRPr="00427D20">
              <w:rPr>
                <w:rFonts w:eastAsia="Times New Roman" w:cs="Arial"/>
                <w:lang w:val="en-US" w:eastAsia="fr-FR"/>
              </w:rPr>
              <w:t xml:space="preserve"> Pcf1-YFP and Rad52</w:t>
            </w:r>
          </w:p>
        </w:tc>
      </w:tr>
      <w:tr w:rsidR="00443350" w:rsidRPr="00427D20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RuraR probe 1F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CAAACGCAAACAAGGCATCGA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vertAlign w:val="superscript"/>
                <w:lang w:val="en-US" w:eastAsia="fr-FR"/>
              </w:rPr>
              <w:t>32</w:t>
            </w:r>
            <w:r w:rsidRPr="00427D20">
              <w:rPr>
                <w:rFonts w:eastAsia="Times New Roman" w:cs="Arial"/>
                <w:lang w:val="en-US" w:eastAsia="fr-FR"/>
              </w:rPr>
              <w:t>p probe</w:t>
            </w:r>
          </w:p>
        </w:tc>
      </w:tr>
      <w:tr w:rsidR="00443350" w:rsidRPr="00427D20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RuraR probe 1R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GGCTCTTTGGCTACTGGTT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vertAlign w:val="superscript"/>
                <w:lang w:val="en-US" w:eastAsia="fr-FR"/>
              </w:rPr>
              <w:t>32</w:t>
            </w:r>
            <w:r w:rsidRPr="00427D20">
              <w:rPr>
                <w:rFonts w:eastAsia="Times New Roman" w:cs="Arial"/>
                <w:lang w:val="en-US" w:eastAsia="fr-FR"/>
              </w:rPr>
              <w:t>p probe</w:t>
            </w:r>
          </w:p>
        </w:tc>
      </w:tr>
      <w:tr w:rsidR="00443350" w:rsidRPr="00427D20" w:rsidTr="00BD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RNG3 lo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AAGGACTGCGTTCTTCTAGC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vertAlign w:val="superscript"/>
                <w:lang w:val="en-US" w:eastAsia="fr-FR"/>
              </w:rPr>
            </w:pPr>
            <w:r w:rsidRPr="00427D20">
              <w:rPr>
                <w:rFonts w:eastAsia="Times New Roman" w:cs="Arial"/>
                <w:vertAlign w:val="superscript"/>
                <w:lang w:val="en-US" w:eastAsia="fr-FR"/>
              </w:rPr>
              <w:t>32</w:t>
            </w:r>
            <w:r w:rsidRPr="00427D20">
              <w:rPr>
                <w:rFonts w:eastAsia="Times New Roman" w:cs="Arial"/>
                <w:lang w:val="en-US" w:eastAsia="fr-FR"/>
              </w:rPr>
              <w:t>p probe</w:t>
            </w:r>
          </w:p>
        </w:tc>
      </w:tr>
      <w:tr w:rsidR="00443350" w:rsidRPr="00427D20" w:rsidTr="00BD06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443350" w:rsidRPr="00427D20" w:rsidRDefault="00443350" w:rsidP="00443350">
            <w:pPr>
              <w:jc w:val="center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RNG3 up</w:t>
            </w:r>
          </w:p>
        </w:tc>
        <w:tc>
          <w:tcPr>
            <w:tcW w:w="4265" w:type="dxa"/>
          </w:tcPr>
          <w:p w:rsidR="00443350" w:rsidRPr="00427D20" w:rsidRDefault="00443350" w:rsidP="0044335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lang w:val="en-US" w:eastAsia="fr-FR"/>
              </w:rPr>
            </w:pPr>
            <w:r w:rsidRPr="00427D20">
              <w:rPr>
                <w:rFonts w:eastAsia="Times New Roman" w:cs="Arial"/>
                <w:lang w:val="en-US" w:eastAsia="fr-FR"/>
              </w:rPr>
              <w:t>TGAATCCTCCGTTCAGTAGG</w:t>
            </w:r>
          </w:p>
        </w:tc>
        <w:tc>
          <w:tcPr>
            <w:tcW w:w="3807" w:type="dxa"/>
          </w:tcPr>
          <w:p w:rsidR="00443350" w:rsidRPr="00427D20" w:rsidRDefault="00443350" w:rsidP="0044335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vertAlign w:val="superscript"/>
                <w:lang w:val="en-US" w:eastAsia="fr-FR"/>
              </w:rPr>
            </w:pPr>
            <w:r w:rsidRPr="00427D20">
              <w:rPr>
                <w:rFonts w:eastAsia="Times New Roman" w:cs="Arial"/>
                <w:vertAlign w:val="superscript"/>
                <w:lang w:val="en-US" w:eastAsia="fr-FR"/>
              </w:rPr>
              <w:t>32</w:t>
            </w:r>
            <w:r w:rsidRPr="00427D20">
              <w:rPr>
                <w:rFonts w:eastAsia="Times New Roman" w:cs="Arial"/>
                <w:lang w:val="en-US" w:eastAsia="fr-FR"/>
              </w:rPr>
              <w:t>p probe</w:t>
            </w:r>
          </w:p>
        </w:tc>
      </w:tr>
    </w:tbl>
    <w:p w:rsidR="00DF5A6E" w:rsidRPr="00427D20" w:rsidRDefault="00DF5A6E" w:rsidP="00DE6B38">
      <w:pPr>
        <w:spacing w:after="0"/>
        <w:rPr>
          <w:rFonts w:cs="Arial"/>
          <w:lang w:val="en-US"/>
        </w:rPr>
      </w:pPr>
      <w:bookmarkStart w:id="0" w:name="_GoBack"/>
      <w:bookmarkEnd w:id="0"/>
    </w:p>
    <w:sectPr w:rsidR="00DF5A6E" w:rsidRPr="00427D20" w:rsidSect="00343D8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92A0F"/>
    <w:multiLevelType w:val="hybridMultilevel"/>
    <w:tmpl w:val="8F843E84"/>
    <w:lvl w:ilvl="0" w:tplc="1312F8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86EFB"/>
    <w:multiLevelType w:val="hybridMultilevel"/>
    <w:tmpl w:val="BF3C15CE"/>
    <w:lvl w:ilvl="0" w:tplc="2CBEDC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F68FE"/>
    <w:multiLevelType w:val="hybridMultilevel"/>
    <w:tmpl w:val="BF3C15CE"/>
    <w:lvl w:ilvl="0" w:tplc="2CBEDC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B4B02"/>
    <w:multiLevelType w:val="hybridMultilevel"/>
    <w:tmpl w:val="4490C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88D"/>
    <w:rsid w:val="0001124F"/>
    <w:rsid w:val="00081915"/>
    <w:rsid w:val="00090339"/>
    <w:rsid w:val="00093A9B"/>
    <w:rsid w:val="00134510"/>
    <w:rsid w:val="00145E35"/>
    <w:rsid w:val="001E5FDD"/>
    <w:rsid w:val="001E6B98"/>
    <w:rsid w:val="0020288D"/>
    <w:rsid w:val="00231B53"/>
    <w:rsid w:val="00292D78"/>
    <w:rsid w:val="002A3658"/>
    <w:rsid w:val="00303F71"/>
    <w:rsid w:val="00322835"/>
    <w:rsid w:val="00343D80"/>
    <w:rsid w:val="003557B6"/>
    <w:rsid w:val="00362F52"/>
    <w:rsid w:val="00364B6A"/>
    <w:rsid w:val="00397DD1"/>
    <w:rsid w:val="003E1C8B"/>
    <w:rsid w:val="003E3CA9"/>
    <w:rsid w:val="003E5FF3"/>
    <w:rsid w:val="00416F68"/>
    <w:rsid w:val="00427D20"/>
    <w:rsid w:val="0044168D"/>
    <w:rsid w:val="00443350"/>
    <w:rsid w:val="00460171"/>
    <w:rsid w:val="00473141"/>
    <w:rsid w:val="004844FF"/>
    <w:rsid w:val="004D4770"/>
    <w:rsid w:val="004D6EB3"/>
    <w:rsid w:val="004F04FF"/>
    <w:rsid w:val="00510A82"/>
    <w:rsid w:val="00523484"/>
    <w:rsid w:val="005A1F82"/>
    <w:rsid w:val="005E1CCB"/>
    <w:rsid w:val="005E3DE2"/>
    <w:rsid w:val="005F714D"/>
    <w:rsid w:val="0060680A"/>
    <w:rsid w:val="00610D07"/>
    <w:rsid w:val="00642011"/>
    <w:rsid w:val="006A4127"/>
    <w:rsid w:val="006B0296"/>
    <w:rsid w:val="006F2815"/>
    <w:rsid w:val="0070541B"/>
    <w:rsid w:val="00733837"/>
    <w:rsid w:val="00750D4B"/>
    <w:rsid w:val="007A2A8C"/>
    <w:rsid w:val="007A7A49"/>
    <w:rsid w:val="007E5ED4"/>
    <w:rsid w:val="0082112C"/>
    <w:rsid w:val="0082651B"/>
    <w:rsid w:val="00855798"/>
    <w:rsid w:val="00894EDE"/>
    <w:rsid w:val="008A1559"/>
    <w:rsid w:val="008C4552"/>
    <w:rsid w:val="00936CCF"/>
    <w:rsid w:val="00977095"/>
    <w:rsid w:val="00986630"/>
    <w:rsid w:val="00A000EE"/>
    <w:rsid w:val="00A53032"/>
    <w:rsid w:val="00A71B9E"/>
    <w:rsid w:val="00AA6854"/>
    <w:rsid w:val="00B90902"/>
    <w:rsid w:val="00B93D73"/>
    <w:rsid w:val="00BC1C9D"/>
    <w:rsid w:val="00BD06B2"/>
    <w:rsid w:val="00BD49D9"/>
    <w:rsid w:val="00C04438"/>
    <w:rsid w:val="00C511AF"/>
    <w:rsid w:val="00C75C56"/>
    <w:rsid w:val="00C77E63"/>
    <w:rsid w:val="00C85EFA"/>
    <w:rsid w:val="00C917EA"/>
    <w:rsid w:val="00CB6DF9"/>
    <w:rsid w:val="00D17874"/>
    <w:rsid w:val="00D338B5"/>
    <w:rsid w:val="00D3429E"/>
    <w:rsid w:val="00D66C4A"/>
    <w:rsid w:val="00D76845"/>
    <w:rsid w:val="00D9784E"/>
    <w:rsid w:val="00DB5D63"/>
    <w:rsid w:val="00DB75A8"/>
    <w:rsid w:val="00DC0CC9"/>
    <w:rsid w:val="00DE6B38"/>
    <w:rsid w:val="00DF5A6E"/>
    <w:rsid w:val="00E320FF"/>
    <w:rsid w:val="00EB71DC"/>
    <w:rsid w:val="00ED1691"/>
    <w:rsid w:val="00F006F7"/>
    <w:rsid w:val="00F51F19"/>
    <w:rsid w:val="00FF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525BF"/>
  <w15:docId w15:val="{7CFE38A7-09E3-4BD9-A1F6-8BB635A8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8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43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3D8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43D80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59"/>
    <w:rsid w:val="00F51F19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51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moyenne1">
    <w:name w:val="Medium Shading 1"/>
    <w:basedOn w:val="TableauNormal"/>
    <w:uiPriority w:val="63"/>
    <w:rsid w:val="00BD06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D49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49D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49D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49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49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mbert</dc:creator>
  <cp:lastModifiedBy>Julien Hardy</cp:lastModifiedBy>
  <cp:revision>2</cp:revision>
  <cp:lastPrinted>2019-03-19T14:43:00Z</cp:lastPrinted>
  <dcterms:created xsi:type="dcterms:W3CDTF">2019-09-16T15:36:00Z</dcterms:created>
  <dcterms:modified xsi:type="dcterms:W3CDTF">2019-09-16T15:36:00Z</dcterms:modified>
</cp:coreProperties>
</file>